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  <w:bookmarkStart w:id="0" w:name="_GoBack"/>
      <w:bookmarkEnd w:id="0"/>
      <w:r w:rsidRPr="00037B1E">
        <w:rPr>
          <w:rFonts w:ascii="Times New Roman" w:eastAsia="Times New Roman" w:hAnsi="Times New Roman" w:cs="Times New Roman"/>
          <w:sz w:val="24"/>
          <w:szCs w:val="24"/>
        </w:rPr>
        <w:br/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CLUSTAL </w:t>
      </w:r>
      <w:proofErr w:type="gramStart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O(</w:t>
      </w:r>
      <w:proofErr w:type="gramEnd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1.2.4) multiple sequence alignment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ab/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ab/>
        <w:t>2018/05/16</w:t>
      </w:r>
    </w:p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</w:p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</w:p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  <w:proofErr w:type="spellStart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Cfv</w:t>
      </w:r>
      <w:proofErr w:type="spellEnd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Tlp404                                               </w:t>
      </w:r>
      <w:r w:rsidR="00E747C2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                        AAAVEQI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SCS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ab/>
        <w:t>10</w:t>
      </w:r>
    </w:p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  <w:proofErr w:type="spellStart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Cfv</w:t>
      </w:r>
      <w:proofErr w:type="spellEnd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Tlp403                                                                        AAAIEEMSNS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ab/>
        <w:t>10</w:t>
      </w:r>
    </w:p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  <w:r w:rsidRPr="00970466">
        <w:rPr>
          <w:rFonts w:ascii="Courier New" w:eastAsia="Times New Roman" w:hAnsi="Courier New" w:cs="Courier New"/>
          <w:i/>
          <w:color w:val="222222"/>
          <w:sz w:val="20"/>
          <w:szCs w:val="20"/>
          <w:shd w:val="clear" w:color="auto" w:fill="FFFFFF"/>
        </w:rPr>
        <w:t>C. concisus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Tlp507                                                                AAAIEEMSSS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ab/>
        <w:t>10</w:t>
      </w:r>
    </w:p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  <w:r w:rsidRPr="00970466">
        <w:rPr>
          <w:rFonts w:ascii="Courier New" w:eastAsia="Times New Roman" w:hAnsi="Courier New" w:cs="Courier New"/>
          <w:i/>
          <w:color w:val="222222"/>
          <w:sz w:val="20"/>
          <w:szCs w:val="20"/>
          <w:shd w:val="clear" w:color="auto" w:fill="FFFFFF"/>
        </w:rPr>
        <w:t>C. jejuni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, </w:t>
      </w:r>
      <w:r w:rsidRPr="00970466">
        <w:rPr>
          <w:rFonts w:ascii="Courier New" w:eastAsia="Times New Roman" w:hAnsi="Courier New" w:cs="Courier New"/>
          <w:i/>
          <w:color w:val="222222"/>
          <w:sz w:val="20"/>
          <w:szCs w:val="20"/>
          <w:shd w:val="clear" w:color="auto" w:fill="FFFFFF"/>
        </w:rPr>
        <w:t>C. coli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, </w:t>
      </w:r>
      <w:r w:rsidRPr="00970466">
        <w:rPr>
          <w:rFonts w:ascii="Courier New" w:eastAsia="Times New Roman" w:hAnsi="Courier New" w:cs="Courier New"/>
          <w:i/>
          <w:color w:val="222222"/>
          <w:sz w:val="20"/>
          <w:szCs w:val="20"/>
          <w:shd w:val="clear" w:color="auto" w:fill="FFFFFF"/>
        </w:rPr>
        <w:t>C. lari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, and C. helveticus Tlps; C. avium Tlp601, Tlp602      AAALEEITSS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ab/>
        <w:t>10</w:t>
      </w:r>
    </w:p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  <w:r w:rsidRPr="00970466">
        <w:rPr>
          <w:rFonts w:ascii="Courier New" w:eastAsia="Times New Roman" w:hAnsi="Courier New" w:cs="Courier New"/>
          <w:i/>
          <w:color w:val="222222"/>
          <w:sz w:val="20"/>
          <w:szCs w:val="20"/>
          <w:shd w:val="clear" w:color="auto" w:fill="FFFFFF"/>
        </w:rPr>
        <w:t>C. jejuni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, </w:t>
      </w:r>
      <w:r w:rsidRPr="00970466">
        <w:rPr>
          <w:rFonts w:ascii="Courier New" w:eastAsia="Times New Roman" w:hAnsi="Courier New" w:cs="Courier New"/>
          <w:i/>
          <w:color w:val="222222"/>
          <w:sz w:val="20"/>
          <w:szCs w:val="20"/>
          <w:shd w:val="clear" w:color="auto" w:fill="FFFFFF"/>
        </w:rPr>
        <w:t>C. jejuni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supsp</w:t>
      </w:r>
      <w:proofErr w:type="spellEnd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. </w:t>
      </w:r>
      <w:proofErr w:type="gramStart"/>
      <w:r w:rsidRPr="00970466">
        <w:rPr>
          <w:rFonts w:ascii="Courier New" w:eastAsia="Times New Roman" w:hAnsi="Courier New" w:cs="Courier New"/>
          <w:i/>
          <w:color w:val="222222"/>
          <w:sz w:val="20"/>
          <w:szCs w:val="20"/>
          <w:shd w:val="clear" w:color="auto" w:fill="FFFFFF"/>
        </w:rPr>
        <w:t>doylei</w:t>
      </w:r>
      <w:proofErr w:type="gramEnd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, </w:t>
      </w:r>
      <w:r w:rsidRPr="00970466">
        <w:rPr>
          <w:rFonts w:ascii="Courier New" w:eastAsia="Times New Roman" w:hAnsi="Courier New" w:cs="Courier New"/>
          <w:i/>
          <w:color w:val="222222"/>
          <w:sz w:val="20"/>
          <w:szCs w:val="20"/>
          <w:shd w:val="clear" w:color="auto" w:fill="FFFFFF"/>
        </w:rPr>
        <w:t>C. coli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Tlp1                                  AAAVEEINSS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ab/>
        <w:t>10</w:t>
      </w:r>
    </w:p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  <w:r w:rsidRPr="00970466">
        <w:rPr>
          <w:rFonts w:ascii="Courier New" w:eastAsia="Times New Roman" w:hAnsi="Courier New" w:cs="Courier New"/>
          <w:i/>
          <w:color w:val="222222"/>
          <w:sz w:val="20"/>
          <w:szCs w:val="20"/>
          <w:shd w:val="clear" w:color="auto" w:fill="FFFFFF"/>
        </w:rPr>
        <w:t>C. avium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Tlp600, Tlp603                                                           AAAVEEISSS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ab/>
        <w:t>10</w:t>
      </w:r>
    </w:p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  <w:proofErr w:type="spellStart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Cfv</w:t>
      </w:r>
      <w:proofErr w:type="spellEnd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Tlp400-402, </w:t>
      </w:r>
      <w:proofErr w:type="spellStart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Cff</w:t>
      </w:r>
      <w:proofErr w:type="spellEnd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Tlp405, </w:t>
      </w:r>
      <w:proofErr w:type="spellStart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Cft</w:t>
      </w:r>
      <w:proofErr w:type="spellEnd"/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Tlp406-409                                        AAAVEEMSSS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ab/>
        <w:t>10</w:t>
      </w:r>
    </w:p>
    <w:p w:rsidR="00037B1E" w:rsidRPr="00970466" w:rsidRDefault="00037B1E" w:rsidP="00037B1E">
      <w:pPr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</w:pP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>C. concisus Tlp500-506, Tlp508                                                    AAAVEQMSSS</w:t>
      </w: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ab/>
        <w:t>10</w:t>
      </w:r>
    </w:p>
    <w:p w:rsidR="00037B1E" w:rsidRPr="00970466" w:rsidRDefault="00037B1E" w:rsidP="00037B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0466">
        <w:rPr>
          <w:rFonts w:ascii="Courier New" w:eastAsia="Times New Roman" w:hAnsi="Courier New" w:cs="Courier New"/>
          <w:color w:val="222222"/>
          <w:sz w:val="20"/>
          <w:szCs w:val="20"/>
          <w:shd w:val="clear" w:color="auto" w:fill="FFFFFF"/>
        </w:rPr>
        <w:t xml:space="preserve">                                                                                  ***:*::. *</w:t>
      </w:r>
    </w:p>
    <w:p w:rsidR="00037B1E" w:rsidRDefault="00037B1E" w:rsidP="00037B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7B1E" w:rsidRPr="0085099A" w:rsidRDefault="00037B1E" w:rsidP="00037B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37B1E" w:rsidRPr="0085099A" w:rsidSect="00037B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A83738"/>
    <w:multiLevelType w:val="hybridMultilevel"/>
    <w:tmpl w:val="3BF22E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99A"/>
    <w:rsid w:val="00037B1E"/>
    <w:rsid w:val="0085099A"/>
    <w:rsid w:val="00970466"/>
    <w:rsid w:val="00BB2FE1"/>
    <w:rsid w:val="00C51AF6"/>
    <w:rsid w:val="00CD7830"/>
    <w:rsid w:val="00E747C2"/>
    <w:rsid w:val="00FD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C8A75"/>
  <w15:docId w15:val="{B06422F8-74B7-4161-BDBB-E0374082D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B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3</cp:revision>
  <dcterms:created xsi:type="dcterms:W3CDTF">2019-02-15T16:27:00Z</dcterms:created>
  <dcterms:modified xsi:type="dcterms:W3CDTF">2019-03-14T17:17:00Z</dcterms:modified>
</cp:coreProperties>
</file>